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120" w:after="240"/>
        <w:jc w:val="center"/>
        <w:rPr>
          <w:rFonts w:ascii="Times New Roman" w:hAnsi="Times New Roman" w:eastAsia="Calibri" w:cs="Times New Roman"/>
          <w:kern w:val="0"/>
          <w:sz w:val="24"/>
          <w:lang w:eastAsia="en-US"/>
        </w:rPr>
      </w:pPr>
      <w:r>
        <w:rPr>
          <w:rFonts w:ascii="Times New Roman" w:hAnsi="Times New Roman" w:eastAsia="Calibri" w:cs="Times New Roman"/>
          <w:b/>
          <w:bCs/>
          <w:kern w:val="0"/>
          <w:sz w:val="24"/>
          <w:lang w:eastAsia="en-US"/>
        </w:rPr>
        <w:t xml:space="preserve">Supplementary </w:t>
      </w:r>
      <w:r>
        <w:rPr>
          <w:rFonts w:hint="eastAsia" w:cs="Times New Roman" w:asciiTheme="minorEastAsia" w:hAnsiTheme="minorEastAsia"/>
          <w:b/>
          <w:bCs/>
          <w:kern w:val="0"/>
          <w:sz w:val="24"/>
        </w:rPr>
        <w:t>t</w:t>
      </w:r>
      <w:r>
        <w:rPr>
          <w:rFonts w:hint="eastAsia" w:ascii="Times New Roman" w:hAnsi="Times New Roman" w:eastAsia="Calibri" w:cs="Times New Roman"/>
          <w:b/>
          <w:bCs/>
          <w:kern w:val="0"/>
          <w:sz w:val="24"/>
          <w:lang w:eastAsia="en-US"/>
        </w:rPr>
        <w:t xml:space="preserve">able </w:t>
      </w:r>
      <w:r>
        <w:rPr>
          <w:rFonts w:ascii="Times New Roman" w:hAnsi="Times New Roman" w:eastAsia="Calibri" w:cs="Times New Roman"/>
          <w:b/>
          <w:bCs/>
          <w:kern w:val="0"/>
          <w:sz w:val="24"/>
          <w:lang w:eastAsia="en-US"/>
        </w:rPr>
        <w:t>2</w:t>
      </w:r>
      <w:r>
        <w:rPr>
          <w:rFonts w:hint="eastAsia" w:ascii="Times New Roman" w:hAnsi="Times New Roman" w:eastAsia="Calibri" w:cs="Times New Roman"/>
          <w:b/>
          <w:bCs/>
          <w:kern w:val="0"/>
          <w:sz w:val="24"/>
          <w:lang w:eastAsia="en-US"/>
        </w:rPr>
        <w:t xml:space="preserve">. </w:t>
      </w:r>
      <w:r>
        <w:rPr>
          <w:rFonts w:hint="eastAsia" w:ascii="Times New Roman" w:hAnsi="Times New Roman" w:eastAsia="Calibri" w:cs="Times New Roman"/>
          <w:b/>
          <w:bCs/>
          <w:kern w:val="0"/>
          <w:sz w:val="24"/>
          <w:lang w:val="en-GB" w:eastAsia="en-US"/>
        </w:rPr>
        <w:t xml:space="preserve"> </w:t>
      </w:r>
      <w:r>
        <w:rPr>
          <w:rFonts w:hint="eastAsia" w:ascii="Times New Roman" w:hAnsi="Times New Roman" w:eastAsia="Calibri" w:cs="Times New Roman"/>
          <w:kern w:val="0"/>
          <w:sz w:val="24"/>
          <w:lang w:val="en-GB" w:eastAsia="en-US"/>
        </w:rPr>
        <w:t>Search strategy</w:t>
      </w:r>
    </w:p>
    <w:tbl>
      <w:tblPr>
        <w:tblStyle w:val="5"/>
        <w:tblpPr w:leftFromText="180" w:rightFromText="180" w:vertAnchor="text" w:horzAnchor="page" w:tblpX="1250" w:tblpY="110"/>
        <w:tblOverlap w:val="never"/>
        <w:tblW w:w="974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1537"/>
        <w:gridCol w:w="7206"/>
        <w:gridCol w:w="1003"/>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418"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Resource</w:t>
            </w:r>
          </w:p>
        </w:tc>
        <w:tc>
          <w:tcPr>
            <w:tcW w:w="7365"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Search terms</w:t>
            </w:r>
          </w:p>
        </w:tc>
        <w:tc>
          <w:tcPr>
            <w:tcW w:w="963"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Number</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418" w:type="dxa"/>
            <w:tcBorders>
              <w:tl2br w:val="nil"/>
              <w:tr2bl w:val="nil"/>
            </w:tcBorders>
          </w:tcPr>
          <w:p>
            <w:pPr>
              <w:widowControl/>
              <w:spacing w:before="120" w:after="240"/>
              <w:jc w:val="left"/>
              <w:rPr>
                <w:rFonts w:hint="default" w:ascii="Times New Roman" w:hAnsi="Times New Roman" w:eastAsia="宋体" w:cs="Times New Roman"/>
                <w:kern w:val="0"/>
                <w:sz w:val="24"/>
                <w:szCs w:val="24"/>
                <w:shd w:val="clear" w:color="auto" w:fill="FFFFFF"/>
                <w:lang w:val="en-US" w:eastAsia="zh-CN"/>
              </w:rPr>
            </w:pPr>
            <w:r>
              <w:rPr>
                <w:rFonts w:hint="eastAsia" w:ascii="Times New Roman" w:hAnsi="Times New Roman" w:eastAsia="宋体" w:cs="Times New Roman"/>
                <w:kern w:val="0"/>
                <w:sz w:val="24"/>
                <w:szCs w:val="24"/>
                <w:shd w:val="clear" w:color="auto" w:fill="FFFFFF"/>
                <w:lang w:val="en-US" w:eastAsia="zh-CN"/>
              </w:rPr>
              <w:t>MEDLINE</w:t>
            </w:r>
            <w:bookmarkStart w:id="0" w:name="_GoBack"/>
            <w:bookmarkEnd w:id="0"/>
          </w:p>
        </w:tc>
        <w:tc>
          <w:tcPr>
            <w:tcW w:w="7365"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metagenomic next-generation sequencing OR "</w:t>
            </w:r>
            <w:r>
              <w:rPr>
                <w:rFonts w:hint="eastAsia" w:ascii="Times New Roman" w:hAnsi="Times New Roman" w:eastAsia="Calibri" w:cs="Times New Roman"/>
                <w:kern w:val="0"/>
                <w:sz w:val="24"/>
                <w:szCs w:val="24"/>
                <w:shd w:val="clear" w:color="auto" w:fill="FFFFFF"/>
                <w:lang w:eastAsia="en-US"/>
              </w:rPr>
              <w:t>mNGS</w:t>
            </w:r>
            <w:r>
              <w:rPr>
                <w:rFonts w:ascii="Times New Roman" w:hAnsi="Times New Roman" w:eastAsia="Calibri" w:cs="Times New Roman"/>
                <w:kern w:val="0"/>
                <w:sz w:val="24"/>
                <w:szCs w:val="24"/>
                <w:shd w:val="clear" w:color="auto" w:fill="FFFFFF"/>
                <w:lang w:eastAsia="en-US"/>
              </w:rPr>
              <w:t>") AND ("encephalitis " OR "meningitis" OR "cephalomeningitis" OR "Brain Abscess" OR "Toxoplasmosis, Cerebral" OR "Central Nervous System Bacterial Infections" OR "Lyme Neuroborreliosis" OR "Meningitis, Bacterial" OR "Neurosyphilis" OR "Tuberculosis, Central Nervous System" OR "Central Nervous System Fungal Infections" OR "Meningitis, Fungal" OR "Neuroaspergillosis" OR "Central Nervous System Parasitic Infections" OR "Central Nervous System Helminthiasis " OR "Central Nervous System Protozoal Infections" OR "Central Nervous System Viral Diseases" OR "Cerebral Ventriculitis" OR "Encephalitis, Viral " OR "Limbic Encephalitis" OR "Meningitis, Viral " OR "Meningoencephalitis " OR "Pseudorabies" OR "Encephalomyelitis" OR "Epidural Abscess" OR "Infectious Encephalitis" OR "Encephalitis, Viral" OR "Meningoencephalitis" OR "Lupus Vasculitis, Central Nervous System" OR "Myelitis" OR "Perimeningeal Infections" OR "Epidural Abscess" OR "Subdural Effusion" OR "Anti-N-Methyl-D-Aspartate Receptor Encephalitis" OR "Encephalitis, Arbovirus" OR "Encephalitis, California" OR "Encephalitis, Japanese" OR "Encephalitis, St. Louis" OR "Encephalitis, Tick-Borne" OR "West Nile Fever" OR "Encephalitis, Herpes Simplex" OR "Encephalitis, Varicella Zoster" OR "Encephalomyelitis, Equine" OR "Encephalomyelitis, Eastern Equine" OR "Encephalomyelitis, Venezuelan Equine" OR "Encephalomyelitis, Western Equine" OR "Leukoencephalopathy, Progressive Multifocal" OR "Subacute Sclerosing Panencephalitis" OR "Arachnoiditis" OR "Meningitis, Aseptic" OR "Meningitis, Escherichia coli" OR "Meningitis, Haemophilus" OR "Meningitis, Listeria" OR "Meningitis, Meningococcal " OR "Meningitis, Pneumococcal" OR "Tuberculosis, Meningeal" OR "Meningitis, Cryptococcal" OR "Lymphocytic Choriomeningitis" OR "Waterhouse-Friderichsen Syndrome")</w:t>
            </w:r>
          </w:p>
        </w:tc>
        <w:tc>
          <w:tcPr>
            <w:tcW w:w="963"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16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418"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WEB OF SCIENCE</w:t>
            </w:r>
          </w:p>
        </w:tc>
        <w:tc>
          <w:tcPr>
            <w:tcW w:w="7365"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TS=</w:t>
            </w:r>
            <w:r>
              <w:rPr>
                <w:rFonts w:hint="eastAsia" w:ascii="Times New Roman" w:hAnsi="Times New Roman" w:eastAsia="Calibri" w:cs="Times New Roman"/>
                <w:kern w:val="0"/>
                <w:sz w:val="24"/>
                <w:szCs w:val="24"/>
                <w:shd w:val="clear" w:color="auto" w:fill="FFFFFF"/>
                <w:lang w:eastAsia="en-US"/>
              </w:rPr>
              <w:t xml:space="preserve"> (</w:t>
            </w:r>
            <w:r>
              <w:rPr>
                <w:rFonts w:ascii="Times New Roman" w:hAnsi="Times New Roman" w:eastAsia="Calibri" w:cs="Times New Roman"/>
                <w:kern w:val="0"/>
                <w:sz w:val="24"/>
                <w:szCs w:val="24"/>
                <w:shd w:val="clear" w:color="auto" w:fill="FFFFFF"/>
                <w:lang w:eastAsia="en-US"/>
              </w:rPr>
              <w:t>metagenomic next-generation sequencing OR "</w:t>
            </w:r>
            <w:r>
              <w:rPr>
                <w:rFonts w:hint="eastAsia" w:ascii="Times New Roman" w:hAnsi="Times New Roman" w:eastAsia="Calibri" w:cs="Times New Roman"/>
                <w:kern w:val="0"/>
                <w:sz w:val="24"/>
                <w:szCs w:val="24"/>
                <w:shd w:val="clear" w:color="auto" w:fill="FFFFFF"/>
                <w:lang w:eastAsia="en-US"/>
              </w:rPr>
              <w:t>mNGS</w:t>
            </w:r>
            <w:r>
              <w:rPr>
                <w:rFonts w:ascii="Times New Roman" w:hAnsi="Times New Roman" w:eastAsia="Calibri" w:cs="Times New Roman"/>
                <w:kern w:val="0"/>
                <w:sz w:val="24"/>
                <w:szCs w:val="24"/>
                <w:shd w:val="clear" w:color="auto" w:fill="FFFFFF"/>
                <w:lang w:eastAsia="en-US"/>
              </w:rPr>
              <w:t>") AND TS=</w:t>
            </w:r>
            <w:r>
              <w:rPr>
                <w:rFonts w:hint="eastAsia" w:ascii="Times New Roman" w:hAnsi="Times New Roman" w:eastAsia="Calibri" w:cs="Times New Roman"/>
                <w:kern w:val="0"/>
                <w:sz w:val="24"/>
                <w:szCs w:val="24"/>
                <w:shd w:val="clear" w:color="auto" w:fill="FFFFFF"/>
                <w:lang w:eastAsia="en-US"/>
              </w:rPr>
              <w:t xml:space="preserve"> (</w:t>
            </w:r>
            <w:r>
              <w:rPr>
                <w:rFonts w:ascii="Times New Roman" w:hAnsi="Times New Roman" w:eastAsia="Calibri" w:cs="Times New Roman"/>
                <w:kern w:val="0"/>
                <w:sz w:val="24"/>
                <w:szCs w:val="24"/>
                <w:shd w:val="clear" w:color="auto" w:fill="FFFFFF"/>
                <w:lang w:eastAsia="en-US"/>
              </w:rPr>
              <w:t>"encephalitis " OR "meningitis" OR "cephalomeningitis" OR "Brain Abscess" OR "Toxoplasmosis, Cerebral" OR "Central Nervous System Bacterial Infections" OR "Lyme Neuroborreliosis" OR "Meningitis, Bacterial" OR "Neurosyphilis" OR "Tuberculosis, Central Nervous System" OR "Central Nervous System Fungal Infections" OR "Meningitis, Fungal" OR "Neuroaspergillosis" OR "Central Nervous System Parasitic Infections" OR "Central Nervous System Helminthiasis " OR "Central Nervous System Protozoal Infections" OR "Central Nervous System Viral Diseases" OR "Cerebral Ventriculitis" OR "Encephalitis, Viral " OR "Limbic Encephalitis" OR "Meningitis, Viral " OR "Meningoencephalitis " OR "Pseudorabies" OR "Encephalomyelitis" OR "Epidural Abscess" OR "Infectious Encephalitis" OR "Encephalitis, Viral" OR "Meningoencephalitis" OR "Lupus Vasculitis, Central Nervous System" OR "Myelitis" OR "Perimeningeal Infections" OR "Epidural Abscess" OR "Subdural Effusion" OR "Anti-N-Methyl-D-Aspartate Receptor Encephalitis" OR "Encephalitis, Arbovirus" OR "Encephalitis, California" OR "Encephalitis, Japanese" OR "Encephalitis, St. Louis" OR "Encephalitis, Tick-Borne" OR "West Nile Fever" OR "Encephalitis, Herpes Simplex" OR "Encephalitis, Varicella Zoster" OR "Encephalomyelitis, Equine" OR "Encephalomyelitis, Eastern Equine" OR "Encephalomyelitis, Venezuelan Equine" OR "Encephalomyelitis, Western Equine" OR "Leukoencephalopathy, Progressive Multifocal" OR "Subacute Sclerosing Panencephalitis" OR "Arachnoiditis" OR "Meningitis, Aseptic" OR "Meningitis, Escherichia coli" OR "Meningitis, Haemophilus" OR "Meningitis, Listeria" OR "Meningitis, Meningococcal " OR "Meningitis, Pneumococcal" OR "Tuberculosis, Meningeal" OR "Meningitis, Cryptococcal" OR "Lymphocytic Choriomeningitis" OR "Waterhouse-Friderichsen Syndrome")</w:t>
            </w:r>
          </w:p>
        </w:tc>
        <w:tc>
          <w:tcPr>
            <w:tcW w:w="963"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17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418"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COCHRANE LIBRARY</w:t>
            </w:r>
          </w:p>
        </w:tc>
        <w:tc>
          <w:tcPr>
            <w:tcW w:w="7365"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metagenomic next-generation sequencing OR (</w:t>
            </w:r>
            <w:r>
              <w:rPr>
                <w:rFonts w:hint="eastAsia" w:ascii="Times New Roman" w:hAnsi="Times New Roman" w:eastAsia="Calibri" w:cs="Times New Roman"/>
                <w:kern w:val="0"/>
                <w:sz w:val="24"/>
                <w:szCs w:val="24"/>
                <w:shd w:val="clear" w:color="auto" w:fill="FFFFFF"/>
                <w:lang w:eastAsia="en-US"/>
              </w:rPr>
              <w:t>mNGS</w:t>
            </w:r>
            <w:r>
              <w:rPr>
                <w:rFonts w:ascii="Times New Roman" w:hAnsi="Times New Roman" w:eastAsia="Calibri" w:cs="Times New Roman"/>
                <w:kern w:val="0"/>
                <w:sz w:val="24"/>
                <w:szCs w:val="24"/>
                <w:shd w:val="clear" w:color="auto" w:fill="FFFFFF"/>
                <w:lang w:eastAsia="en-US"/>
              </w:rPr>
              <w:t>)):ti,ab,kw AND ((encephalitis) OR (meningitis) OR (cephalomeningitis) OR (Brain Abscess) OR (Toxoplasmosis, Cerebral) OR (Central Nervous System Bacterial Infections) OR (Lyme Neuroborreliosis) OR (Meningitis, Bacterial) OR (Neurosyphilis) OR (Tuberculosis, Central Nervous System) OR (Central Nervous System Fungal Infections) OR (Meningitis, Fungal) OR (Neuroaspergillosis) OR (Central Nervous System Parasitic Infections) OR (Central Nervous System Helminthiasis) OR (Central Nervous System Protozoal Infections) OR (Central Nervous System Viral Diseases) OR (Cerebral Ventriculitis) OR (Encephalitis, Viral ) OR (Limbic Encephalitis) OR (Meningitis, Viral ) OR (Meningoencephalitis ) OR (Pseudorabies) OR (Encephalomyelitis) OR (Epidural Abscess) OR (Infectious Encephalitis) OR (Encephalitis, Viral) OR (Meningoencephalitis) OR (Lupus Vasculitis, Central Nervous System) OR (Myelitis) OR (Perimeningeal Infections) OR (Epidural Abscess) OR (Subdural Effusion) OR (Anti-N-Methyl-D-Aspartate Receptor Encephalitis) OR (Encephalitis, Arbovirus) OR (Encephalitis, California) OR (Encephalitis, Japanese) OR (Encephalitis, St. Louis) OR (Encephalitis, Tick-Borne) OR (West Nile Fever) OR (Encephalitis, Herpes Simplex) OR (Encephalitis, Varicella Zoster) OR (Encephalomyelitis, Equine) OR (Encephalomyelitis, Eastern Equine) OR (Encephalomyelitis, Venezuelan Equine) OR (Encephalomyelitis, Western Equine) OR (Leukoencephalopathy, Progressive Multifocal) OR (Subacute Sclerosing Panencephalitis) OR (Arachnoiditis) OR (Meningitis, Aseptic) OR (Meningitis, Escherichia coli) OR (Meningitis, Haemophilus) OR (Meningitis, Listeria) OR (Meningitis, Meningococcal) OR (Meningitis, Pneumococcal) OR (Tuberculosis, Meningeal) OR (Meningitis, Cryptococcal) OR (Lymphocytic Choriomeningitis) OR (Waterhouse-Friderichsen Syndrome)):ti,ab,kw</w:t>
            </w:r>
          </w:p>
        </w:tc>
        <w:tc>
          <w:tcPr>
            <w:tcW w:w="963"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418"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EMBASE</w:t>
            </w:r>
          </w:p>
        </w:tc>
        <w:tc>
          <w:tcPr>
            <w:tcW w:w="7365"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metagenomic next-generation sequencing:ti,ab,kw OR '</w:t>
            </w:r>
            <w:r>
              <w:rPr>
                <w:rFonts w:hint="eastAsia" w:ascii="Times New Roman" w:hAnsi="Times New Roman" w:eastAsia="Calibri" w:cs="Times New Roman"/>
                <w:kern w:val="0"/>
                <w:sz w:val="24"/>
                <w:szCs w:val="24"/>
                <w:shd w:val="clear" w:color="auto" w:fill="FFFFFF"/>
                <w:lang w:eastAsia="en-US"/>
              </w:rPr>
              <w:t>mNGS</w:t>
            </w:r>
            <w:r>
              <w:rPr>
                <w:rFonts w:ascii="Times New Roman" w:hAnsi="Times New Roman" w:eastAsia="Calibri" w:cs="Times New Roman"/>
                <w:kern w:val="0"/>
                <w:sz w:val="24"/>
                <w:szCs w:val="24"/>
                <w:shd w:val="clear" w:color="auto" w:fill="FFFFFF"/>
                <w:lang w:eastAsia="en-US"/>
              </w:rPr>
              <w:t>':ti,ab,kw) AND ('encephalitis':ti,ab,kw OR 'meningitis':ti,ab,kw OR 'cephalomeningitis':ti,ab,kw OR 'brain abscess':ti,ab,kw OR 'toxoplasmosis, cerebral':ti,ab,kw OR 'central nervous system bacterial infections':ti,ab,kw OR 'lyme neuroborreliosis':ti,ab,kw OR 'meningitis, bacterial':ti,ab,kw OR 'neurosyphilis':ti,ab,kw OR 'tuberculosis, central nervous system':ti,ab,kw OR 'central nervous system fungal infections':ti,ab,kw OR 'meningitis, fungal':ti,ab,kw OR 'neuroaspergillosis':ti,ab,kw OR 'central nervous system parasitic infections':ti,ab,kw OR 'central nervous system helminthiasis':ti,ab,kw OR 'central nervous system protozoal infections':ti,ab,kw OR 'central nervous system viral diseases':ti,ab,kw OR 'cerebral ventriculitis':ti,ab,kw OR 'limbic encephalitis':ti,ab,kw OR 'meningitis, viral':ti,ab,kw OR 'pseudorabies':ti,ab,kw OR 'encephalomyelitis':ti,ab,kw OR 'infectious encephalitis':ti,ab,kw OR 'encephalitis, viral':ti,ab,kw OR 'meningoencephalitis':ti,ab,kw OR 'lupus vasculitis, central nervous system':ti,ab,kw OR 'myelitis':ti,ab,kw OR 'perimeningeal infections':ti,ab,kw OR 'epidural abscess':ti,ab,kw OR 'subdural effusion':ti,ab,kw OR 'anti-n-methyl-d-aspartate receptor encephalitis':ti,ab,kw OR 'encephalitis, arbovirus':ti,ab,kw OR 'encephalitis, california':ti,ab,kw OR 'encephalitis, japanese':ti,ab,kw OR 'encephalitis, st. louis':ti,ab,kw OR 'encephalitis, tick-borne':ti,ab,kw OR 'west nile fever':ti,ab,kw OR 'encephalitis, herpes simplex':ti,ab,kw OR 'encephalitis, varicella zoster':ti,ab,kw OR 'encephalomyelitis, equine':ti,ab,kw OR 'encephalomyelitis, eastern equine':ti,ab,kw OR 'encephalomyelitis, venezuelan equine':ti,ab,kw OR 'encephalomyelitis, western equine':ti,ab,kw OR 'leukoencephalopathy, progressive multifocal':ti,ab,kw OR 'subacute sclerosing panencephalitis':ti,ab,kw OR 'arachnoiditis':ti,ab,kw OR 'meningitis, aseptic':ti,ab,kw OR 'meningitis, escherichia coli':ti,ab,kw OR 'meningitis, haemophilus':ti,ab,kw OR 'meningitis, listeria':ti,ab,kw OR 'meningitis, meningococcal':ti,ab,kw OR 'meningitis, pneumococcal':ti,ab,kw OR 'tuberculosis, meningeal':ti,ab,kw OR 'meningitis, cryptococcal':ti,ab,kw OR 'lymphocytic choriomeningitis':ti,ab,kw OR 'waterhouse-friderichsen syndrome':ti,ab,kw)</w:t>
            </w:r>
          </w:p>
        </w:tc>
        <w:tc>
          <w:tcPr>
            <w:tcW w:w="963"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14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418"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CLINICAL TRIALS</w:t>
            </w:r>
          </w:p>
        </w:tc>
        <w:tc>
          <w:tcPr>
            <w:tcW w:w="7365"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metagenomic next generation sequencing OR "</w:t>
            </w:r>
            <w:r>
              <w:rPr>
                <w:rFonts w:hint="eastAsia" w:ascii="Times New Roman" w:hAnsi="Times New Roman" w:eastAsia="Calibri" w:cs="Times New Roman"/>
                <w:kern w:val="0"/>
                <w:sz w:val="24"/>
                <w:szCs w:val="24"/>
                <w:shd w:val="clear" w:color="auto" w:fill="FFFFFF"/>
                <w:lang w:eastAsia="en-US"/>
              </w:rPr>
              <w:t>mNGS</w:t>
            </w:r>
            <w:r>
              <w:rPr>
                <w:rFonts w:ascii="Times New Roman" w:hAnsi="Times New Roman" w:eastAsia="Calibri" w:cs="Times New Roman"/>
                <w:kern w:val="0"/>
                <w:sz w:val="24"/>
                <w:szCs w:val="24"/>
                <w:shd w:val="clear" w:color="auto" w:fill="FFFFFF"/>
                <w:lang w:eastAsia="en-US"/>
              </w:rPr>
              <w:t>" | Central Nervous System Infections</w:t>
            </w:r>
          </w:p>
        </w:tc>
        <w:tc>
          <w:tcPr>
            <w:tcW w:w="963"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418"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CLINICAL KEY</w:t>
            </w:r>
          </w:p>
        </w:tc>
        <w:tc>
          <w:tcPr>
            <w:tcW w:w="7365"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same as PubMed</w:t>
            </w:r>
          </w:p>
        </w:tc>
        <w:tc>
          <w:tcPr>
            <w:tcW w:w="963"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1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728" w:hRule="atLeast"/>
        </w:trPr>
        <w:tc>
          <w:tcPr>
            <w:tcW w:w="1418"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CHINESE CLINICAL TRIAL REGISTRY</w:t>
            </w:r>
          </w:p>
        </w:tc>
        <w:tc>
          <w:tcPr>
            <w:tcW w:w="7365" w:type="dxa"/>
            <w:tcBorders>
              <w:tl2br w:val="nil"/>
              <w:tr2bl w:val="nil"/>
            </w:tcBorders>
            <w:vAlign w:val="center"/>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 xml:space="preserve">Public title is </w:t>
            </w:r>
            <w:r>
              <w:rPr>
                <w:rFonts w:hint="eastAsia" w:ascii="Times New Roman" w:hAnsi="Times New Roman" w:eastAsia="Calibri" w:cs="Times New Roman"/>
                <w:kern w:val="0"/>
                <w:sz w:val="24"/>
                <w:szCs w:val="24"/>
                <w:shd w:val="clear" w:color="auto" w:fill="FFFFFF"/>
                <w:lang w:eastAsia="en-US"/>
              </w:rPr>
              <w:t>mNGS</w:t>
            </w:r>
          </w:p>
        </w:tc>
        <w:tc>
          <w:tcPr>
            <w:tcW w:w="963" w:type="dxa"/>
            <w:tcBorders>
              <w:tl2br w:val="nil"/>
              <w:tr2bl w:val="nil"/>
            </w:tcBorders>
          </w:tcPr>
          <w:p>
            <w:pPr>
              <w:widowControl/>
              <w:spacing w:before="120" w:after="240"/>
              <w:jc w:val="left"/>
              <w:rPr>
                <w:rFonts w:ascii="Times New Roman" w:hAnsi="Times New Roman" w:eastAsia="Calibri" w:cs="Times New Roman"/>
                <w:kern w:val="0"/>
                <w:sz w:val="24"/>
                <w:szCs w:val="24"/>
                <w:shd w:val="clear" w:color="auto" w:fill="FFFFFF"/>
                <w:lang w:eastAsia="en-US"/>
              </w:rPr>
            </w:pPr>
            <w:r>
              <w:rPr>
                <w:rFonts w:ascii="Times New Roman" w:hAnsi="Times New Roman" w:eastAsia="Calibri" w:cs="Times New Roman"/>
                <w:kern w:val="0"/>
                <w:sz w:val="24"/>
                <w:szCs w:val="24"/>
                <w:shd w:val="clear" w:color="auto" w:fill="FFFFFF"/>
                <w:lang w:eastAsia="en-US"/>
              </w:rPr>
              <w:t>12</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EwNTU0MjQ3MTAxMzVQ0lEKTi0uzszPAykwrgUABm8MkiwAAAA="/>
    <w:docVar w:name="commondata" w:val="eyJoZGlkIjoiZjEwY2ZjYzExZGMwNmJiYzA5MmNhNzBkY2UzNzIyMjYifQ=="/>
    <w:docVar w:name="KY_MEDREF_DOCUID" w:val="{D48AA270-1311-4718-B081-B2BABEFA6BBE}"/>
    <w:docVar w:name="KY_MEDREF_VERSION" w:val="3"/>
  </w:docVars>
  <w:rsids>
    <w:rsidRoot w:val="0077618A"/>
    <w:rsid w:val="00100C1F"/>
    <w:rsid w:val="00224D73"/>
    <w:rsid w:val="00484C1F"/>
    <w:rsid w:val="00677B01"/>
    <w:rsid w:val="0077618A"/>
    <w:rsid w:val="00820150"/>
    <w:rsid w:val="008F777E"/>
    <w:rsid w:val="00931213"/>
    <w:rsid w:val="00BA3D77"/>
    <w:rsid w:val="00E33A1D"/>
    <w:rsid w:val="73FE78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5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74</Words>
  <Characters>7371</Characters>
  <Lines>58</Lines>
  <Paragraphs>16</Paragraphs>
  <TotalTime>1</TotalTime>
  <ScaleCrop>false</ScaleCrop>
  <LinksUpToDate>false</LinksUpToDate>
  <CharactersWithSpaces>8221</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0T09:05:00Z</dcterms:created>
  <dc:creator>C Y</dc:creator>
  <cp:lastModifiedBy>曲春润</cp:lastModifiedBy>
  <dcterms:modified xsi:type="dcterms:W3CDTF">2022-07-16T13:42:4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3F5EC2CAE0944FD1A878E295DBB877C7</vt:lpwstr>
  </property>
</Properties>
</file>